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244C9" w14:textId="7F86D315" w:rsidR="00193025" w:rsidRPr="00B37370" w:rsidRDefault="000A37F0" w:rsidP="00294A60">
      <w:pPr>
        <w:adjustRightInd w:val="0"/>
        <w:snapToGrid w:val="0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="00294A60" w:rsidRPr="00B37370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</w:t>
      </w:r>
      <w:r w:rsidR="00294A60" w:rsidRPr="00B37370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1.</w:t>
      </w:r>
      <w:r w:rsidR="00294A60" w:rsidRPr="00B3737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The characteristics of enrolled subjects treated with IL-23 inhibitors.</w:t>
      </w: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2410"/>
        <w:gridCol w:w="2126"/>
        <w:gridCol w:w="2410"/>
        <w:gridCol w:w="1842"/>
      </w:tblGrid>
      <w:tr w:rsidR="00B37370" w:rsidRPr="00B37370" w14:paraId="4A905A7F" w14:textId="77777777" w:rsidTr="00C6787F">
        <w:trPr>
          <w:trHeight w:val="70"/>
        </w:trPr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D547978" w14:textId="22A599FE" w:rsidR="00294A60" w:rsidRPr="00B37370" w:rsidRDefault="00535251" w:rsidP="00561B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ubjec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CC4F631" w14:textId="77777777" w:rsidR="00294A60" w:rsidRPr="00B37370" w:rsidRDefault="00294A60" w:rsidP="00561B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258A8C" w14:textId="77777777" w:rsidR="00294A60" w:rsidRPr="00B37370" w:rsidRDefault="00294A60" w:rsidP="00561B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40E10C" w14:textId="77777777" w:rsidR="00294A60" w:rsidRPr="00B37370" w:rsidRDefault="00294A60" w:rsidP="00561B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064812" w14:textId="77777777" w:rsidR="00294A60" w:rsidRPr="00B37370" w:rsidRDefault="00294A60" w:rsidP="00561B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A07DC03" w14:textId="77777777" w:rsidR="00294A60" w:rsidRPr="00B37370" w:rsidRDefault="00294A60" w:rsidP="00561B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37370" w:rsidRPr="00B37370" w14:paraId="69C4E87A" w14:textId="77777777" w:rsidTr="00C6787F">
        <w:trPr>
          <w:trHeight w:val="180"/>
        </w:trPr>
        <w:tc>
          <w:tcPr>
            <w:tcW w:w="26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EEC9A32" w14:textId="3B2E0454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/sex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5E444C1" w14:textId="77777777" w:rsidR="00294A60" w:rsidRPr="00B37370" w:rsidRDefault="00294A60" w:rsidP="00E81E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70y/F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512EA316" w14:textId="77777777" w:rsidR="00294A60" w:rsidRPr="00B37370" w:rsidRDefault="00E81E41" w:rsidP="00E81E41">
            <w:pPr>
              <w:adjustRightInd w:val="0"/>
              <w:snapToGrid w:val="0"/>
              <w:ind w:right="-605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60y/M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05337051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58y/F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2168876E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43/F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2203CAF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2/F</w:t>
            </w:r>
          </w:p>
        </w:tc>
      </w:tr>
      <w:tr w:rsidR="00B37370" w:rsidRPr="00B37370" w14:paraId="7170F2CB" w14:textId="77777777" w:rsidTr="00C6787F">
        <w:trPr>
          <w:trHeight w:val="219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2178788" w14:textId="24A8D8C5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moking status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1BB745E0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2410" w:type="dxa"/>
            <w:noWrap/>
            <w:hideMark/>
          </w:tcPr>
          <w:p w14:paraId="61005134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40 cigarettes/day</w:t>
            </w:r>
          </w:p>
        </w:tc>
        <w:tc>
          <w:tcPr>
            <w:tcW w:w="2126" w:type="dxa"/>
            <w:noWrap/>
            <w:hideMark/>
          </w:tcPr>
          <w:p w14:paraId="643825E2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0 cigarettes/day</w:t>
            </w:r>
          </w:p>
        </w:tc>
        <w:tc>
          <w:tcPr>
            <w:tcW w:w="2410" w:type="dxa"/>
            <w:noWrap/>
            <w:hideMark/>
          </w:tcPr>
          <w:p w14:paraId="591241D1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2C73CC4A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</w:tr>
      <w:tr w:rsidR="00B37370" w:rsidRPr="00B37370" w14:paraId="1C0C3899" w14:textId="77777777" w:rsidTr="00C6787F">
        <w:trPr>
          <w:trHeight w:val="264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51F53A1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Duration of PPP/CNO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6DD800F5" w14:textId="2A1345C6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7y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/3y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</w:p>
        </w:tc>
        <w:tc>
          <w:tcPr>
            <w:tcW w:w="2410" w:type="dxa"/>
            <w:noWrap/>
            <w:hideMark/>
          </w:tcPr>
          <w:p w14:paraId="12A99D0F" w14:textId="79C5D551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3y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/5month</w:t>
            </w:r>
          </w:p>
        </w:tc>
        <w:tc>
          <w:tcPr>
            <w:tcW w:w="2126" w:type="dxa"/>
            <w:noWrap/>
            <w:hideMark/>
          </w:tcPr>
          <w:p w14:paraId="0FFB0B37" w14:textId="5CCCD8E0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5y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/5month</w:t>
            </w:r>
          </w:p>
        </w:tc>
        <w:tc>
          <w:tcPr>
            <w:tcW w:w="2410" w:type="dxa"/>
            <w:noWrap/>
            <w:hideMark/>
          </w:tcPr>
          <w:p w14:paraId="2CE9EA63" w14:textId="163BC3C8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3y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/2y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24D1B4A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4month/3month</w:t>
            </w:r>
          </w:p>
        </w:tc>
      </w:tr>
      <w:tr w:rsidR="00B37370" w:rsidRPr="00B37370" w14:paraId="64598372" w14:textId="77777777" w:rsidTr="005F1573">
        <w:trPr>
          <w:trHeight w:val="360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BE3F577" w14:textId="57B0AFFA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oint involvement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134C8C55" w14:textId="708E2EA7" w:rsidR="00294A60" w:rsidRPr="00B37370" w:rsidRDefault="00FE47F7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Sternoclavicular joint, Shoulder, Elbow, </w:t>
            </w:r>
            <w:r w:rsidR="00F921C7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Ankle, 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kull, Spine</w:t>
            </w:r>
          </w:p>
        </w:tc>
        <w:tc>
          <w:tcPr>
            <w:tcW w:w="2410" w:type="dxa"/>
            <w:noWrap/>
            <w:hideMark/>
          </w:tcPr>
          <w:p w14:paraId="7AB051E5" w14:textId="4D04A97F" w:rsidR="00294A60" w:rsidRPr="00B37370" w:rsidRDefault="00FE47F7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ternoclavicular joint, Spine</w:t>
            </w:r>
          </w:p>
        </w:tc>
        <w:tc>
          <w:tcPr>
            <w:tcW w:w="2126" w:type="dxa"/>
            <w:noWrap/>
            <w:hideMark/>
          </w:tcPr>
          <w:p w14:paraId="5942C729" w14:textId="5FA844C3" w:rsidR="00294A60" w:rsidRPr="00B37370" w:rsidRDefault="00FE47F7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ternoclavicular joint, Spine</w:t>
            </w:r>
          </w:p>
        </w:tc>
        <w:tc>
          <w:tcPr>
            <w:tcW w:w="2410" w:type="dxa"/>
            <w:noWrap/>
            <w:hideMark/>
          </w:tcPr>
          <w:p w14:paraId="71DF4B3B" w14:textId="04958DC2" w:rsidR="00294A60" w:rsidRPr="00B37370" w:rsidRDefault="00FE47F7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Mandible, Sternoclavicular joint, Spine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1E560062" w14:textId="1AABC98A" w:rsidR="00294A60" w:rsidRPr="00B37370" w:rsidRDefault="00FE47F7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ternoclavicular joint, Shoulder, Spine</w:t>
            </w:r>
          </w:p>
        </w:tc>
      </w:tr>
      <w:tr w:rsidR="00B37370" w:rsidRPr="00B37370" w14:paraId="134C567C" w14:textId="77777777" w:rsidTr="005F1573">
        <w:trPr>
          <w:trHeight w:val="360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9149011" w14:textId="4F1A2900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ailed systemic therapies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04E7CC59" w14:textId="799BC7F6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PSL, MTX, A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ntibiotics</w:t>
            </w:r>
          </w:p>
        </w:tc>
        <w:tc>
          <w:tcPr>
            <w:tcW w:w="2410" w:type="dxa"/>
            <w:noWrap/>
            <w:hideMark/>
          </w:tcPr>
          <w:p w14:paraId="4B972296" w14:textId="3BD623E9" w:rsidR="00294A60" w:rsidRPr="00B37370" w:rsidRDefault="00294A60" w:rsidP="005352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NSAIDs, MTX, </w:t>
            </w:r>
            <w:r w:rsidR="00535251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Antibiotics, 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TNF inhibitors</w:t>
            </w:r>
            <w:r w:rsidR="00535251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(ADA, GLM)</w:t>
            </w:r>
          </w:p>
        </w:tc>
        <w:tc>
          <w:tcPr>
            <w:tcW w:w="2126" w:type="dxa"/>
            <w:noWrap/>
            <w:hideMark/>
          </w:tcPr>
          <w:p w14:paraId="0016AD70" w14:textId="10A8CEFA" w:rsidR="00294A60" w:rsidRPr="00B37370" w:rsidRDefault="00294A60" w:rsidP="005352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NSAIDs, </w:t>
            </w:r>
            <w:r w:rsidR="00535251" w:rsidRPr="00B37370">
              <w:rPr>
                <w:rFonts w:ascii="Times New Roman" w:hAnsi="Times New Roman" w:cs="Times New Roman"/>
                <w:sz w:val="22"/>
                <w:szCs w:val="22"/>
              </w:rPr>
              <w:t>MTX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35251" w:rsidRPr="00B37370">
              <w:rPr>
                <w:rFonts w:ascii="Times New Roman" w:hAnsi="Times New Roman" w:cs="Times New Roman"/>
                <w:sz w:val="22"/>
                <w:szCs w:val="22"/>
              </w:rPr>
              <w:t>Sulfasalazine, A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tibiotics</w:t>
            </w:r>
          </w:p>
        </w:tc>
        <w:tc>
          <w:tcPr>
            <w:tcW w:w="2410" w:type="dxa"/>
            <w:noWrap/>
            <w:hideMark/>
          </w:tcPr>
          <w:p w14:paraId="0108461B" w14:textId="23E5D6F1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SAIDs, Sulfasalazine, B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isphosphonates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, TNF inhibitors (ETN, GLM)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357637ED" w14:textId="2E1D549D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SAIDs, MTX, Sulfasalazine</w:t>
            </w:r>
          </w:p>
        </w:tc>
      </w:tr>
      <w:tr w:rsidR="00B37370" w:rsidRPr="00B37370" w14:paraId="0B7CB0CE" w14:textId="77777777" w:rsidTr="00C6787F">
        <w:trPr>
          <w:trHeight w:val="155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29E919C" w14:textId="697582E0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ASDAS-CRP</w:t>
            </w:r>
            <w:r w:rsidR="0074588E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(pre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48450136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2410" w:type="dxa"/>
            <w:noWrap/>
            <w:hideMark/>
          </w:tcPr>
          <w:p w14:paraId="1A4C520E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2126" w:type="dxa"/>
            <w:noWrap/>
            <w:hideMark/>
          </w:tcPr>
          <w:p w14:paraId="7CF4A9F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2410" w:type="dxa"/>
            <w:noWrap/>
            <w:hideMark/>
          </w:tcPr>
          <w:p w14:paraId="5129627D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3BB435B2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B37370" w:rsidRPr="00B37370" w14:paraId="5EAFAE49" w14:textId="77777777" w:rsidTr="00C6787F">
        <w:trPr>
          <w:trHeight w:val="204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99778B8" w14:textId="58A02DA2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ASDAS-CRP</w:t>
            </w:r>
            <w:r w:rsidR="0074588E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(post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52FF194A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1F79FBAF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2126" w:type="dxa"/>
            <w:noWrap/>
            <w:hideMark/>
          </w:tcPr>
          <w:p w14:paraId="25B92D36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410" w:type="dxa"/>
            <w:noWrap/>
            <w:hideMark/>
          </w:tcPr>
          <w:p w14:paraId="4C0832C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7190E50A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B37370" w:rsidRPr="00B37370" w14:paraId="09EB81BC" w14:textId="77777777" w:rsidTr="00C6787F">
        <w:trPr>
          <w:trHeight w:val="266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4BE17E4" w14:textId="381A3E8C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mBASDAI</w:t>
            </w:r>
            <w:proofErr w:type="spellEnd"/>
            <w:r w:rsidR="0074588E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(pre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5BA7327C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2410" w:type="dxa"/>
            <w:noWrap/>
            <w:hideMark/>
          </w:tcPr>
          <w:p w14:paraId="3848A2C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2126" w:type="dxa"/>
            <w:noWrap/>
            <w:hideMark/>
          </w:tcPr>
          <w:p w14:paraId="55997D11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2410" w:type="dxa"/>
            <w:noWrap/>
            <w:hideMark/>
          </w:tcPr>
          <w:p w14:paraId="7C5FC7AB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017BEACE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</w:tr>
      <w:tr w:rsidR="00B37370" w:rsidRPr="00B37370" w14:paraId="48CFC947" w14:textId="77777777" w:rsidTr="00C6787F">
        <w:trPr>
          <w:trHeight w:val="171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ADCB2CF" w14:textId="757689DB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mBASDAI</w:t>
            </w:r>
            <w:proofErr w:type="spellEnd"/>
            <w:r w:rsidR="0074588E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(post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6FC4864D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410" w:type="dxa"/>
            <w:noWrap/>
            <w:hideMark/>
          </w:tcPr>
          <w:p w14:paraId="61612B06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126" w:type="dxa"/>
            <w:noWrap/>
            <w:hideMark/>
          </w:tcPr>
          <w:p w14:paraId="67BC6EC0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2410" w:type="dxa"/>
            <w:noWrap/>
            <w:hideMark/>
          </w:tcPr>
          <w:p w14:paraId="42F1B954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4E5FB5D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</w:tr>
      <w:tr w:rsidR="00B37370" w:rsidRPr="00B37370" w14:paraId="607B5661" w14:textId="77777777" w:rsidTr="00C6787F">
        <w:trPr>
          <w:trHeight w:val="92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6699044" w14:textId="639F4ED7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resent therapy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7AD07AFC" w14:textId="25855CA5" w:rsidR="00294A60" w:rsidRPr="00B37370" w:rsidRDefault="000B7F82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IL-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23 inhibitors</w:t>
            </w:r>
          </w:p>
        </w:tc>
        <w:tc>
          <w:tcPr>
            <w:tcW w:w="2410" w:type="dxa"/>
            <w:noWrap/>
            <w:hideMark/>
          </w:tcPr>
          <w:p w14:paraId="2B0B002C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IL-23 inhibitors</w:t>
            </w:r>
          </w:p>
        </w:tc>
        <w:tc>
          <w:tcPr>
            <w:tcW w:w="2126" w:type="dxa"/>
            <w:noWrap/>
            <w:hideMark/>
          </w:tcPr>
          <w:p w14:paraId="60125DBE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IL-23 inhibitors</w:t>
            </w:r>
          </w:p>
        </w:tc>
        <w:tc>
          <w:tcPr>
            <w:tcW w:w="2410" w:type="dxa"/>
            <w:noWrap/>
            <w:hideMark/>
          </w:tcPr>
          <w:p w14:paraId="3BA31FFC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IL-23 inhibitors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7C0ED7D7" w14:textId="2B36E1D7" w:rsidR="00294A60" w:rsidRPr="00B37370" w:rsidRDefault="00294A60" w:rsidP="0074588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IL-23 inhibitors</w:t>
            </w:r>
          </w:p>
        </w:tc>
      </w:tr>
      <w:tr w:rsidR="00B37370" w:rsidRPr="00B37370" w14:paraId="259A7E91" w14:textId="77777777" w:rsidTr="00C6787F">
        <w:trPr>
          <w:trHeight w:val="90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6ADAA11" w14:textId="36160EAB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dverse event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2" w:space="0" w:color="auto"/>
            </w:tcBorders>
            <w:noWrap/>
            <w:hideMark/>
          </w:tcPr>
          <w:p w14:paraId="7F623E6A" w14:textId="51DD3872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2410" w:type="dxa"/>
            <w:tcBorders>
              <w:left w:val="single" w:sz="2" w:space="0" w:color="auto"/>
            </w:tcBorders>
            <w:noWrap/>
            <w:hideMark/>
          </w:tcPr>
          <w:p w14:paraId="77016C9A" w14:textId="46CFC1EA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2126" w:type="dxa"/>
            <w:noWrap/>
            <w:hideMark/>
          </w:tcPr>
          <w:p w14:paraId="0CB05924" w14:textId="13CCEBE9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2410" w:type="dxa"/>
            <w:noWrap/>
            <w:hideMark/>
          </w:tcPr>
          <w:p w14:paraId="64588408" w14:textId="377D3CB4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32CE0B76" w14:textId="287D3A47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</w:tr>
      <w:tr w:rsidR="00B37370" w:rsidRPr="00B37370" w14:paraId="24AB39CA" w14:textId="77777777" w:rsidTr="005F1573">
        <w:trPr>
          <w:trHeight w:val="360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A950187" w14:textId="66BCEE71" w:rsidR="00C6787F" w:rsidRPr="00B37370" w:rsidRDefault="00C6787F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Time to relief of osteitis symptoms after initiation of IL-23 inhibito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</w:tcPr>
          <w:p w14:paraId="1168412F" w14:textId="1FBCC96B" w:rsidR="00C6787F" w:rsidRPr="00B37370" w:rsidRDefault="00C6787F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 year</w:t>
            </w:r>
          </w:p>
        </w:tc>
        <w:tc>
          <w:tcPr>
            <w:tcW w:w="2410" w:type="dxa"/>
            <w:noWrap/>
          </w:tcPr>
          <w:p w14:paraId="679950D5" w14:textId="01316F98" w:rsidR="00C6787F" w:rsidRPr="00B37370" w:rsidRDefault="009F26F2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7 months</w:t>
            </w:r>
          </w:p>
        </w:tc>
        <w:tc>
          <w:tcPr>
            <w:tcW w:w="2126" w:type="dxa"/>
            <w:noWrap/>
          </w:tcPr>
          <w:p w14:paraId="7FBEF462" w14:textId="6D2B2EF0" w:rsidR="00C6787F" w:rsidRPr="00B37370" w:rsidRDefault="009F26F2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 year</w:t>
            </w:r>
          </w:p>
        </w:tc>
        <w:tc>
          <w:tcPr>
            <w:tcW w:w="2410" w:type="dxa"/>
            <w:noWrap/>
          </w:tcPr>
          <w:p w14:paraId="5BB26137" w14:textId="4806C2D9" w:rsidR="00C6787F" w:rsidRPr="00B37370" w:rsidRDefault="009F26F2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 year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</w:tcPr>
          <w:p w14:paraId="65486082" w14:textId="093559F8" w:rsidR="00C6787F" w:rsidRPr="00B37370" w:rsidRDefault="00C6787F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8 months</w:t>
            </w:r>
          </w:p>
        </w:tc>
      </w:tr>
      <w:tr w:rsidR="00B37370" w:rsidRPr="00B37370" w14:paraId="3185C1A3" w14:textId="77777777" w:rsidTr="005F1573">
        <w:trPr>
          <w:trHeight w:val="360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2F64C34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Time to MRI improvement after initiation of IL-23 inhibito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2DD64454" w14:textId="3951C191" w:rsidR="00294A60" w:rsidRPr="00B37370" w:rsidRDefault="00C6787F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1.5 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410" w:type="dxa"/>
            <w:noWrap/>
            <w:hideMark/>
          </w:tcPr>
          <w:p w14:paraId="1008116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 year</w:t>
            </w:r>
          </w:p>
        </w:tc>
        <w:tc>
          <w:tcPr>
            <w:tcW w:w="2126" w:type="dxa"/>
            <w:noWrap/>
            <w:hideMark/>
          </w:tcPr>
          <w:p w14:paraId="20904974" w14:textId="6F476E3B" w:rsidR="00294A60" w:rsidRPr="00B37370" w:rsidRDefault="009F26F2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5 years</w:t>
            </w:r>
          </w:p>
        </w:tc>
        <w:tc>
          <w:tcPr>
            <w:tcW w:w="2410" w:type="dxa"/>
            <w:noWrap/>
            <w:hideMark/>
          </w:tcPr>
          <w:p w14:paraId="5A5EA0FC" w14:textId="042C71C3" w:rsidR="00294A60" w:rsidRPr="00B37370" w:rsidRDefault="009F26F2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year</w:t>
            </w:r>
            <w:r w:rsidR="00C6787F" w:rsidRPr="00B3737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7B52C613" w14:textId="4686134F" w:rsidR="00294A60" w:rsidRPr="00B37370" w:rsidRDefault="00C6787F" w:rsidP="00C678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</w:tc>
      </w:tr>
      <w:tr w:rsidR="00B37370" w:rsidRPr="00B37370" w14:paraId="2ED09727" w14:textId="77777777" w:rsidTr="005F1573">
        <w:trPr>
          <w:trHeight w:val="360"/>
        </w:trPr>
        <w:tc>
          <w:tcPr>
            <w:tcW w:w="26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3625211" w14:textId="4F34D3CF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Spinal 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>MRI findings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before IL-23 inhibitors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(Figure number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14:paraId="1DF35DCC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A, C</w:t>
            </w:r>
          </w:p>
        </w:tc>
        <w:tc>
          <w:tcPr>
            <w:tcW w:w="2410" w:type="dxa"/>
            <w:noWrap/>
            <w:hideMark/>
          </w:tcPr>
          <w:p w14:paraId="1C622C42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2126" w:type="dxa"/>
            <w:noWrap/>
            <w:hideMark/>
          </w:tcPr>
          <w:p w14:paraId="7D48AEF3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686C8B59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noWrap/>
            <w:hideMark/>
          </w:tcPr>
          <w:p w14:paraId="272AC4E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</w:tr>
      <w:tr w:rsidR="00B37370" w:rsidRPr="00B37370" w14:paraId="67386077" w14:textId="77777777" w:rsidTr="00C6787F">
        <w:trPr>
          <w:trHeight w:val="90"/>
        </w:trPr>
        <w:tc>
          <w:tcPr>
            <w:tcW w:w="26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34386B7" w14:textId="2E6CBC59" w:rsidR="00294A60" w:rsidRPr="00B37370" w:rsidRDefault="00535251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Spinal 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MRI findings</w:t>
            </w: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after IL-23 inhibitors</w:t>
            </w:r>
            <w:r w:rsidR="00000142" w:rsidRPr="00B3737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94A60" w:rsidRPr="00B37370">
              <w:rPr>
                <w:rFonts w:ascii="Times New Roman" w:hAnsi="Times New Roman" w:cs="Times New Roman"/>
                <w:sz w:val="22"/>
                <w:szCs w:val="22"/>
              </w:rPr>
              <w:t>(Figure number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093E244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B, D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645BFEA0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38443B9C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CAF9056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64103B7" w14:textId="77777777" w:rsidR="00294A60" w:rsidRPr="00B37370" w:rsidRDefault="00294A60" w:rsidP="00294A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737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</w:tr>
    </w:tbl>
    <w:p w14:paraId="78D99F07" w14:textId="77777777" w:rsidR="00294A60" w:rsidRPr="00C6787F" w:rsidRDefault="00294A60" w:rsidP="000B7F82">
      <w:pPr>
        <w:rPr>
          <w:rFonts w:ascii="Times New Roman" w:hAnsi="Times New Roman" w:cs="Times New Roman"/>
          <w:sz w:val="22"/>
          <w:szCs w:val="22"/>
        </w:rPr>
      </w:pPr>
    </w:p>
    <w:sectPr w:rsidR="00294A60" w:rsidRPr="00C6787F" w:rsidSect="00294A60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60"/>
    <w:rsid w:val="00000142"/>
    <w:rsid w:val="000A37F0"/>
    <w:rsid w:val="000B7F82"/>
    <w:rsid w:val="001127FF"/>
    <w:rsid w:val="00193025"/>
    <w:rsid w:val="00294A60"/>
    <w:rsid w:val="00535251"/>
    <w:rsid w:val="00561B7F"/>
    <w:rsid w:val="005B1ADD"/>
    <w:rsid w:val="005F1573"/>
    <w:rsid w:val="006158CF"/>
    <w:rsid w:val="0074588E"/>
    <w:rsid w:val="00820BBC"/>
    <w:rsid w:val="009F26F2"/>
    <w:rsid w:val="00B37370"/>
    <w:rsid w:val="00C6787F"/>
    <w:rsid w:val="00DE0D57"/>
    <w:rsid w:val="00E81E41"/>
    <w:rsid w:val="00F921C7"/>
    <w:rsid w:val="00F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A46CB"/>
  <w14:defaultImageDpi w14:val="300"/>
  <w15:docId w15:val="{15CD57B8-A172-0246-87EB-D116E6C6F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guchi</dc:creator>
  <cp:keywords/>
  <dc:description/>
  <cp:lastModifiedBy>Caroline Groves</cp:lastModifiedBy>
  <cp:revision>2</cp:revision>
  <dcterms:created xsi:type="dcterms:W3CDTF">2025-02-06T09:25:00Z</dcterms:created>
  <dcterms:modified xsi:type="dcterms:W3CDTF">2025-02-06T09:25:00Z</dcterms:modified>
</cp:coreProperties>
</file>